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C3759" w14:textId="77777777" w:rsidR="006C59B6" w:rsidRPr="00C67438" w:rsidRDefault="00F32DD7" w:rsidP="000C0788">
      <w:pPr>
        <w:rPr>
          <w:b/>
          <w:bCs/>
        </w:rPr>
      </w:pPr>
      <w:bookmarkStart w:id="0" w:name="_GoBack"/>
      <w:r w:rsidRPr="00C67438">
        <w:rPr>
          <w:b/>
          <w:bCs/>
        </w:rPr>
        <w:t>supplementary file</w:t>
      </w:r>
      <w:bookmarkEnd w:id="0"/>
      <w:r w:rsidR="006C59B6" w:rsidRPr="00C67438">
        <w:rPr>
          <w:b/>
          <w:bCs/>
        </w:rPr>
        <w:t xml:space="preserve"> 1</w:t>
      </w:r>
      <w:r w:rsidRPr="00C67438">
        <w:rPr>
          <w:rFonts w:hint="eastAsia"/>
          <w:b/>
          <w:bCs/>
        </w:rPr>
        <w:t xml:space="preserve"> </w:t>
      </w:r>
    </w:p>
    <w:p w14:paraId="1E16727A" w14:textId="77777777" w:rsidR="00C67438" w:rsidRDefault="00F32DD7" w:rsidP="000C0788">
      <w:r w:rsidRPr="00F32DD7">
        <w:t xml:space="preserve"> 'Ethics Approval an</w:t>
      </w:r>
      <w:r>
        <w:t>d</w:t>
      </w:r>
      <w:r w:rsidRPr="00F32DD7">
        <w:t xml:space="preserve"> consent to participate</w:t>
      </w:r>
    </w:p>
    <w:p w14:paraId="302FCDB1" w14:textId="207E0870" w:rsidR="002E3EB1" w:rsidRDefault="00F32DD7" w:rsidP="000C0788">
      <w:r w:rsidRPr="00F32DD7">
        <w:t>'</w:t>
      </w:r>
    </w:p>
    <w:p w14:paraId="25A7C7F0" w14:textId="71FD3B25" w:rsidR="00E56C4F" w:rsidRPr="005B0C1D" w:rsidRDefault="00383FFC" w:rsidP="00C67360">
      <w:r>
        <w:t xml:space="preserve">This retrospective study was approved by </w:t>
      </w:r>
      <w:r w:rsidR="00770221">
        <w:t>the</w:t>
      </w:r>
      <w:r w:rsidR="00770221" w:rsidRPr="00383FFC">
        <w:t xml:space="preserve"> Institutional Review Board</w:t>
      </w:r>
      <w:r w:rsidR="00770221">
        <w:t xml:space="preserve"> </w:t>
      </w:r>
      <w:r w:rsidR="00F32DD7">
        <w:t>in</w:t>
      </w:r>
      <w:r w:rsidR="00770221">
        <w:t xml:space="preserve"> </w:t>
      </w:r>
      <w:r w:rsidR="00770221" w:rsidRPr="0036044B">
        <w:t xml:space="preserve">Osaka International Cancer Institute </w:t>
      </w:r>
      <w:r w:rsidR="00770221">
        <w:t xml:space="preserve">(approval No.1802199367), </w:t>
      </w:r>
      <w:r>
        <w:t xml:space="preserve">the </w:t>
      </w:r>
      <w:r w:rsidR="007A3921" w:rsidRPr="007A3921">
        <w:t>Clinical Research Review Committee</w:t>
      </w:r>
      <w:r w:rsidR="007A3921">
        <w:t xml:space="preserve"> in </w:t>
      </w:r>
      <w:r w:rsidR="00F0125D">
        <w:t>Kobe City Medical Center West Hospita</w:t>
      </w:r>
      <w:r w:rsidR="00F0125D">
        <w:rPr>
          <w:rFonts w:hint="eastAsia"/>
        </w:rPr>
        <w:t>l</w:t>
      </w:r>
      <w:r w:rsidR="00F0125D">
        <w:t xml:space="preserve"> (approval No.</w:t>
      </w:r>
      <w:r w:rsidR="004D15D6">
        <w:t>17-019</w:t>
      </w:r>
      <w:r w:rsidR="00F0125D">
        <w:t>)</w:t>
      </w:r>
      <w:r w:rsidR="00770221">
        <w:t xml:space="preserve">, the </w:t>
      </w:r>
      <w:r w:rsidR="007A3921" w:rsidRPr="007A3921">
        <w:t>Research Ethics Review Committee</w:t>
      </w:r>
      <w:r w:rsidR="007A3921">
        <w:t xml:space="preserve"> in </w:t>
      </w:r>
      <w:r w:rsidR="00F0125D">
        <w:t>Kobe City Medical Center General Hospital (approval No.</w:t>
      </w:r>
      <w:r w:rsidR="004D15D6" w:rsidRPr="004D15D6">
        <w:t xml:space="preserve"> zn180402</w:t>
      </w:r>
      <w:r w:rsidR="00F0125D">
        <w:t>)</w:t>
      </w:r>
      <w:r w:rsidR="00770221">
        <w:t xml:space="preserve">, </w:t>
      </w:r>
      <w:r w:rsidR="00770221">
        <w:rPr>
          <w:rFonts w:hint="eastAsia"/>
        </w:rPr>
        <w:t>t</w:t>
      </w:r>
      <w:r w:rsidR="00770221">
        <w:t xml:space="preserve">he </w:t>
      </w:r>
      <w:r w:rsidR="004D15D6" w:rsidRPr="004D15D6">
        <w:t xml:space="preserve">Clinical </w:t>
      </w:r>
      <w:r w:rsidR="00F32DD7">
        <w:t>R</w:t>
      </w:r>
      <w:r w:rsidR="004D15D6" w:rsidRPr="004D15D6">
        <w:t xml:space="preserve">esearch </w:t>
      </w:r>
      <w:r w:rsidR="00F32DD7">
        <w:t>R</w:t>
      </w:r>
      <w:r w:rsidR="004D15D6" w:rsidRPr="004D15D6">
        <w:t xml:space="preserve">eview </w:t>
      </w:r>
      <w:r w:rsidR="00F32DD7">
        <w:t>C</w:t>
      </w:r>
      <w:r w:rsidR="004D15D6" w:rsidRPr="004D15D6">
        <w:t>ommittee</w:t>
      </w:r>
      <w:r w:rsidR="004D15D6">
        <w:t xml:space="preserve"> </w:t>
      </w:r>
      <w:r w:rsidR="003F3F77">
        <w:t>in</w:t>
      </w:r>
      <w:r w:rsidR="004D15D6">
        <w:t xml:space="preserve"> </w:t>
      </w:r>
      <w:r w:rsidR="00F0125D">
        <w:t>National Hospital Organization Kinki-Chuo Chest Medical Center (approval No.</w:t>
      </w:r>
      <w:r w:rsidR="004D15D6">
        <w:t>631</w:t>
      </w:r>
      <w:r w:rsidR="00F0125D">
        <w:t>)</w:t>
      </w:r>
      <w:r w:rsidR="00770221">
        <w:rPr>
          <w:rFonts w:hint="eastAsia"/>
        </w:rPr>
        <w:t>,</w:t>
      </w:r>
      <w:r w:rsidR="00770221">
        <w:t xml:space="preserve"> the </w:t>
      </w:r>
      <w:r w:rsidR="00EA56BA" w:rsidRPr="00EA56BA">
        <w:t>Medical Research Ethics Committee</w:t>
      </w:r>
      <w:r w:rsidR="00EA56BA">
        <w:t xml:space="preserve"> in </w:t>
      </w:r>
      <w:r w:rsidR="00F0125D">
        <w:t xml:space="preserve">Osaka </w:t>
      </w:r>
      <w:proofErr w:type="spellStart"/>
      <w:r w:rsidR="00F0125D">
        <w:t>Habikino</w:t>
      </w:r>
      <w:proofErr w:type="spellEnd"/>
      <w:r w:rsidR="00F0125D">
        <w:t xml:space="preserve"> Medical Center (approval No.</w:t>
      </w:r>
      <w:r w:rsidR="004D15D6">
        <w:t>892</w:t>
      </w:r>
      <w:r w:rsidR="00F0125D">
        <w:t>)</w:t>
      </w:r>
      <w:r w:rsidR="00770221">
        <w:t xml:space="preserve">, the </w:t>
      </w:r>
      <w:r w:rsidR="00EA56BA" w:rsidRPr="00EA56BA">
        <w:t>Ethics Committee</w:t>
      </w:r>
      <w:r w:rsidR="00EA56BA">
        <w:t xml:space="preserve"> </w:t>
      </w:r>
      <w:r w:rsidR="00F32DD7">
        <w:t xml:space="preserve">in </w:t>
      </w:r>
      <w:r w:rsidR="00F0125D">
        <w:t>Hyogo Prefectural Amagasaki General Medical Center (approval No.</w:t>
      </w:r>
      <w:r w:rsidR="004D15D6">
        <w:t>29-161</w:t>
      </w:r>
      <w:r w:rsidR="00F0125D">
        <w:t>)</w:t>
      </w:r>
      <w:r w:rsidR="00770221">
        <w:rPr>
          <w:rFonts w:hint="eastAsia"/>
        </w:rPr>
        <w:t>,</w:t>
      </w:r>
      <w:r w:rsidR="00770221">
        <w:t xml:space="preserve"> the </w:t>
      </w:r>
      <w:r w:rsidR="004D15D6" w:rsidRPr="004D15D6">
        <w:t>Medical ethics committee</w:t>
      </w:r>
      <w:r w:rsidR="004D15D6">
        <w:rPr>
          <w:rFonts w:hint="eastAsia"/>
        </w:rPr>
        <w:t xml:space="preserve"> </w:t>
      </w:r>
      <w:r w:rsidR="003F3F77">
        <w:t>in</w:t>
      </w:r>
      <w:r w:rsidR="004D15D6">
        <w:t xml:space="preserve"> </w:t>
      </w:r>
      <w:r w:rsidR="00F0125D">
        <w:t>Kurashiki Central Hospita</w:t>
      </w:r>
      <w:r w:rsidR="00F0125D">
        <w:rPr>
          <w:rFonts w:hint="eastAsia"/>
        </w:rPr>
        <w:t>l</w:t>
      </w:r>
      <w:r w:rsidR="00F0125D">
        <w:t xml:space="preserve"> (approval No.</w:t>
      </w:r>
      <w:r w:rsidR="004D15D6">
        <w:t>2825</w:t>
      </w:r>
      <w:r w:rsidR="00F0125D">
        <w:t>)</w:t>
      </w:r>
      <w:r w:rsidR="00770221">
        <w:rPr>
          <w:rFonts w:hint="eastAsia"/>
        </w:rPr>
        <w:t>,</w:t>
      </w:r>
      <w:r w:rsidR="00770221">
        <w:t xml:space="preserve"> the </w:t>
      </w:r>
      <w:r w:rsidR="00521ADE" w:rsidRPr="00521ADE">
        <w:t>Clinical Research Review Committee</w:t>
      </w:r>
      <w:r w:rsidR="00F32DD7">
        <w:t xml:space="preserve"> in </w:t>
      </w:r>
      <w:r w:rsidR="00F0125D" w:rsidRPr="005B0C1D">
        <w:t>National Hospital Organization</w:t>
      </w:r>
      <w:r w:rsidR="00F0125D">
        <w:t xml:space="preserve"> Himeji Medical Center</w:t>
      </w:r>
      <w:r w:rsidR="005565BB">
        <w:t xml:space="preserve"> </w:t>
      </w:r>
      <w:r w:rsidR="005565BB" w:rsidRPr="005565BB">
        <w:t>(approval No.</w:t>
      </w:r>
      <w:r w:rsidR="005565BB">
        <w:t>29-41</w:t>
      </w:r>
      <w:r w:rsidR="005565BB" w:rsidRPr="005565BB">
        <w:t>)</w:t>
      </w:r>
      <w:r w:rsidR="00770221">
        <w:rPr>
          <w:rFonts w:hint="eastAsia"/>
        </w:rPr>
        <w:t>,</w:t>
      </w:r>
      <w:r w:rsidR="00770221">
        <w:t xml:space="preserve"> the </w:t>
      </w:r>
      <w:r w:rsidR="00EA56BA" w:rsidRPr="00EA56BA">
        <w:t>Clinical Research Review Committee</w:t>
      </w:r>
      <w:r w:rsidR="00EA56BA">
        <w:t xml:space="preserve"> in </w:t>
      </w:r>
      <w:r w:rsidR="00F0125D">
        <w:t xml:space="preserve">National Hospital Organization Osaka </w:t>
      </w:r>
      <w:proofErr w:type="spellStart"/>
      <w:r w:rsidR="00F0125D">
        <w:t>Toneyama</w:t>
      </w:r>
      <w:proofErr w:type="spellEnd"/>
      <w:r w:rsidR="00F0125D">
        <w:t xml:space="preserve"> Medical Center (approval No.</w:t>
      </w:r>
      <w:r w:rsidR="004D15D6" w:rsidRPr="004D15D6">
        <w:t xml:space="preserve"> TNH-20180015</w:t>
      </w:r>
      <w:r w:rsidR="00F0125D">
        <w:t>)</w:t>
      </w:r>
      <w:r w:rsidR="00770221">
        <w:rPr>
          <w:rFonts w:hint="eastAsia"/>
        </w:rPr>
        <w:t>,</w:t>
      </w:r>
      <w:r w:rsidR="00770221">
        <w:t xml:space="preserve"> the </w:t>
      </w:r>
      <w:r w:rsidR="00EA56BA" w:rsidRPr="00EA56BA">
        <w:t>Clinical Research Review Committee</w:t>
      </w:r>
      <w:r w:rsidR="00EA56BA">
        <w:t xml:space="preserve"> in </w:t>
      </w:r>
      <w:r w:rsidR="00F0125D">
        <w:t>Osaka General Medical Center (approval No.</w:t>
      </w:r>
      <w:r w:rsidR="004D15D6" w:rsidRPr="004D15D6">
        <w:t xml:space="preserve"> </w:t>
      </w:r>
      <w:r w:rsidR="004D15D6">
        <w:t>30-S03-005</w:t>
      </w:r>
      <w:r w:rsidR="00F0125D">
        <w:t>)</w:t>
      </w:r>
      <w:r w:rsidR="00770221">
        <w:rPr>
          <w:rFonts w:hint="eastAsia"/>
        </w:rPr>
        <w:t>,</w:t>
      </w:r>
      <w:r w:rsidR="00770221">
        <w:t xml:space="preserve"> and the </w:t>
      </w:r>
      <w:r w:rsidR="004D15D6" w:rsidRPr="004D15D6">
        <w:t xml:space="preserve">Research Ethics Committee in </w:t>
      </w:r>
      <w:proofErr w:type="spellStart"/>
      <w:r w:rsidR="004D15D6">
        <w:t>I</w:t>
      </w:r>
      <w:r w:rsidR="00F0125D">
        <w:t>tami</w:t>
      </w:r>
      <w:proofErr w:type="spellEnd"/>
      <w:r w:rsidR="00F0125D">
        <w:t xml:space="preserve"> City Hospital (approval No.</w:t>
      </w:r>
      <w:r w:rsidR="004D15D6">
        <w:t>295-1</w:t>
      </w:r>
      <w:r w:rsidR="00F0125D">
        <w:t>)</w:t>
      </w:r>
      <w:r w:rsidR="00770221">
        <w:t>.</w:t>
      </w:r>
    </w:p>
    <w:sectPr w:rsidR="00E56C4F" w:rsidRPr="005B0C1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19FED3" w14:textId="77777777" w:rsidR="008B32D1" w:rsidRDefault="008B32D1" w:rsidP="002E3EB1">
      <w:r>
        <w:separator/>
      </w:r>
    </w:p>
  </w:endnote>
  <w:endnote w:type="continuationSeparator" w:id="0">
    <w:p w14:paraId="60AECF5C" w14:textId="77777777" w:rsidR="008B32D1" w:rsidRDefault="008B32D1" w:rsidP="002E3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25A63D" w14:textId="77777777" w:rsidR="008B32D1" w:rsidRDefault="008B32D1" w:rsidP="002E3EB1">
      <w:r>
        <w:separator/>
      </w:r>
    </w:p>
  </w:footnote>
  <w:footnote w:type="continuationSeparator" w:id="0">
    <w:p w14:paraId="00B691E3" w14:textId="77777777" w:rsidR="008B32D1" w:rsidRDefault="008B32D1" w:rsidP="002E3E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326771"/>
    <w:multiLevelType w:val="hybridMultilevel"/>
    <w:tmpl w:val="97B6A210"/>
    <w:lvl w:ilvl="0" w:tplc="F152852E">
      <w:start w:val="1"/>
      <w:numFmt w:val="decimal"/>
      <w:lvlText w:val="%1."/>
      <w:lvlJc w:val="left"/>
      <w:pPr>
        <w:ind w:left="795" w:hanging="79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6D105B2"/>
    <w:multiLevelType w:val="hybridMultilevel"/>
    <w:tmpl w:val="323A4626"/>
    <w:lvl w:ilvl="0" w:tplc="4D96F8FA">
      <w:start w:val="1"/>
      <w:numFmt w:val="decimal"/>
      <w:lvlText w:val="%1."/>
      <w:lvlJc w:val="left"/>
      <w:pPr>
        <w:ind w:left="795" w:hanging="79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788"/>
    <w:rsid w:val="00063408"/>
    <w:rsid w:val="000744F6"/>
    <w:rsid w:val="00086623"/>
    <w:rsid w:val="000B3F85"/>
    <w:rsid w:val="000C0788"/>
    <w:rsid w:val="000D2C1B"/>
    <w:rsid w:val="00104025"/>
    <w:rsid w:val="00152E04"/>
    <w:rsid w:val="001A63D0"/>
    <w:rsid w:val="001E57A5"/>
    <w:rsid w:val="001F58DA"/>
    <w:rsid w:val="00267460"/>
    <w:rsid w:val="002A4670"/>
    <w:rsid w:val="002A6B8F"/>
    <w:rsid w:val="002E3EB1"/>
    <w:rsid w:val="00345A5D"/>
    <w:rsid w:val="00360253"/>
    <w:rsid w:val="0036044B"/>
    <w:rsid w:val="003731DC"/>
    <w:rsid w:val="00381275"/>
    <w:rsid w:val="00382609"/>
    <w:rsid w:val="00383FFC"/>
    <w:rsid w:val="00397722"/>
    <w:rsid w:val="003C2505"/>
    <w:rsid w:val="003D61B8"/>
    <w:rsid w:val="003F3F77"/>
    <w:rsid w:val="004708D3"/>
    <w:rsid w:val="004B6AC7"/>
    <w:rsid w:val="004D15D6"/>
    <w:rsid w:val="00521ADE"/>
    <w:rsid w:val="005565BB"/>
    <w:rsid w:val="00590629"/>
    <w:rsid w:val="005A53B1"/>
    <w:rsid w:val="005B0C1D"/>
    <w:rsid w:val="006562F8"/>
    <w:rsid w:val="00666DEF"/>
    <w:rsid w:val="00691766"/>
    <w:rsid w:val="006C59B6"/>
    <w:rsid w:val="006E2AE0"/>
    <w:rsid w:val="007059A4"/>
    <w:rsid w:val="00770221"/>
    <w:rsid w:val="007751E0"/>
    <w:rsid w:val="007805C7"/>
    <w:rsid w:val="00783700"/>
    <w:rsid w:val="007A0B35"/>
    <w:rsid w:val="007A3921"/>
    <w:rsid w:val="007C3E11"/>
    <w:rsid w:val="007E4450"/>
    <w:rsid w:val="007E5DF6"/>
    <w:rsid w:val="007F4F38"/>
    <w:rsid w:val="008319F7"/>
    <w:rsid w:val="008446C3"/>
    <w:rsid w:val="00856961"/>
    <w:rsid w:val="00860579"/>
    <w:rsid w:val="008B32D1"/>
    <w:rsid w:val="008D3990"/>
    <w:rsid w:val="008D6809"/>
    <w:rsid w:val="00940038"/>
    <w:rsid w:val="00943F45"/>
    <w:rsid w:val="009D6B3E"/>
    <w:rsid w:val="00A2653F"/>
    <w:rsid w:val="00A66FC1"/>
    <w:rsid w:val="00B00C77"/>
    <w:rsid w:val="00B14211"/>
    <w:rsid w:val="00B24850"/>
    <w:rsid w:val="00B465F0"/>
    <w:rsid w:val="00B807F8"/>
    <w:rsid w:val="00BB2CA5"/>
    <w:rsid w:val="00BD3C55"/>
    <w:rsid w:val="00BE56C7"/>
    <w:rsid w:val="00BF51DA"/>
    <w:rsid w:val="00C244ED"/>
    <w:rsid w:val="00C6290F"/>
    <w:rsid w:val="00C67360"/>
    <w:rsid w:val="00C67438"/>
    <w:rsid w:val="00C86B70"/>
    <w:rsid w:val="00CA5027"/>
    <w:rsid w:val="00CA7C66"/>
    <w:rsid w:val="00CF7B22"/>
    <w:rsid w:val="00D1287B"/>
    <w:rsid w:val="00D71B35"/>
    <w:rsid w:val="00DD63B6"/>
    <w:rsid w:val="00E2622F"/>
    <w:rsid w:val="00E56C4F"/>
    <w:rsid w:val="00E91154"/>
    <w:rsid w:val="00EA56BA"/>
    <w:rsid w:val="00EB2B6D"/>
    <w:rsid w:val="00EC4B89"/>
    <w:rsid w:val="00F0125D"/>
    <w:rsid w:val="00F03F64"/>
    <w:rsid w:val="00F06386"/>
    <w:rsid w:val="00F32DD7"/>
    <w:rsid w:val="00F40246"/>
    <w:rsid w:val="00F74639"/>
    <w:rsid w:val="00F843DA"/>
    <w:rsid w:val="00F9326E"/>
    <w:rsid w:val="00FC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FCEB2C"/>
  <w15:chartTrackingRefBased/>
  <w15:docId w15:val="{10B44656-DD07-453C-BEF1-7C346A0A4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3EB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E3EB1"/>
  </w:style>
  <w:style w:type="paragraph" w:styleId="a5">
    <w:name w:val="footer"/>
    <w:basedOn w:val="a"/>
    <w:link w:val="a6"/>
    <w:uiPriority w:val="99"/>
    <w:unhideWhenUsed/>
    <w:rsid w:val="002E3EB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E3EB1"/>
  </w:style>
  <w:style w:type="paragraph" w:styleId="a7">
    <w:name w:val="List Paragraph"/>
    <w:basedOn w:val="a"/>
    <w:uiPriority w:val="34"/>
    <w:qFormat/>
    <w:rsid w:val="00DD63B6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9D6B3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D6B3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田充紀</dc:creator>
  <cp:keywords/>
  <dc:description/>
  <cp:lastModifiedBy>森田充紀</cp:lastModifiedBy>
  <cp:revision>3</cp:revision>
  <cp:lastPrinted>2019-12-16T13:14:00Z</cp:lastPrinted>
  <dcterms:created xsi:type="dcterms:W3CDTF">2020-01-20T10:28:00Z</dcterms:created>
  <dcterms:modified xsi:type="dcterms:W3CDTF">2020-01-20T10:28:00Z</dcterms:modified>
</cp:coreProperties>
</file>